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66E5" w:rsidRPr="0095589F" w:rsidRDefault="006B4342">
      <w:pPr>
        <w:rPr>
          <w:b/>
        </w:rPr>
      </w:pPr>
      <w:r>
        <w:rPr>
          <w:b/>
        </w:rPr>
        <w:t>Additional file 2</w:t>
      </w:r>
      <w:r w:rsidR="00BB66E5" w:rsidRPr="00BB66E5">
        <w:rPr>
          <w:b/>
        </w:rPr>
        <w:t>:</w:t>
      </w:r>
      <w:r w:rsidR="0095589F">
        <w:rPr>
          <w:b/>
        </w:rPr>
        <w:t xml:space="preserve"> </w:t>
      </w:r>
      <w:bookmarkStart w:id="0" w:name="_GoBack"/>
      <w:bookmarkEnd w:id="0"/>
      <w:r w:rsidR="00BB66E5">
        <w:t>Hospital resource lists and computed average unit/ annual cost across the different input</w:t>
      </w:r>
      <w:r w:rsidR="00F610E3">
        <w:t>s</w:t>
      </w:r>
      <w:r w:rsidR="00BB66E5">
        <w:t xml:space="preserve"> in Ethiopia</w:t>
      </w:r>
    </w:p>
    <w:tbl>
      <w:tblPr>
        <w:tblW w:w="8400" w:type="dxa"/>
        <w:jc w:val="center"/>
        <w:tblLook w:val="04A0" w:firstRow="1" w:lastRow="0" w:firstColumn="1" w:lastColumn="0" w:noHBand="0" w:noVBand="1"/>
      </w:tblPr>
      <w:tblGrid>
        <w:gridCol w:w="740"/>
        <w:gridCol w:w="2980"/>
        <w:gridCol w:w="2420"/>
        <w:gridCol w:w="2260"/>
      </w:tblGrid>
      <w:tr w:rsidR="00BB66E5" w:rsidRPr="00BB66E5" w:rsidTr="00BB66E5">
        <w:trPr>
          <w:trHeight w:val="232"/>
          <w:jc w:val="center"/>
        </w:trPr>
        <w:tc>
          <w:tcPr>
            <w:tcW w:w="372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B66E5" w:rsidRPr="00BB66E5" w:rsidRDefault="00BB66E5" w:rsidP="00BB6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b/>
                <w:bCs/>
                <w:color w:val="000000"/>
              </w:rPr>
              <w:t>Hospital resources</w:t>
            </w:r>
          </w:p>
        </w:tc>
        <w:tc>
          <w:tcPr>
            <w:tcW w:w="468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b/>
                <w:bCs/>
                <w:color w:val="000000"/>
              </w:rPr>
              <w:t>Unit cost</w:t>
            </w:r>
          </w:p>
        </w:tc>
      </w:tr>
      <w:tr w:rsidR="00BB66E5" w:rsidRPr="00BB66E5" w:rsidTr="00FC0B32">
        <w:trPr>
          <w:trHeight w:val="525"/>
          <w:jc w:val="center"/>
        </w:trPr>
        <w:tc>
          <w:tcPr>
            <w:tcW w:w="7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AEEF3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EF3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b/>
                <w:bCs/>
                <w:color w:val="000000"/>
              </w:rPr>
              <w:t>Labor cost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AEEF3"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B66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Average salary </w:t>
            </w:r>
            <w:r w:rsidRPr="00BB66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br/>
              <w:t>per day (ETB)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B66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verage salary</w:t>
            </w:r>
            <w:r w:rsidRPr="00BB66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br/>
              <w:t>per day (USD)</w:t>
            </w:r>
          </w:p>
        </w:tc>
      </w:tr>
      <w:tr w:rsidR="00BB66E5" w:rsidRPr="00BB66E5" w:rsidTr="00FC0B32">
        <w:trPr>
          <w:trHeight w:val="300"/>
          <w:jc w:val="center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hysician (specialist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3.5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42.37</w:t>
            </w:r>
          </w:p>
        </w:tc>
      </w:tr>
      <w:tr w:rsidR="00BB66E5" w:rsidRPr="00BB66E5" w:rsidTr="00FC0B32">
        <w:trPr>
          <w:trHeight w:val="300"/>
          <w:jc w:val="center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hysician (specialist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3.5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42.37</w:t>
            </w:r>
          </w:p>
        </w:tc>
      </w:tr>
      <w:tr w:rsidR="00BB66E5" w:rsidRPr="00BB66E5" w:rsidTr="00FC0B32">
        <w:trPr>
          <w:trHeight w:val="300"/>
          <w:jc w:val="center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alth officer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3.9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26.63</w:t>
            </w:r>
          </w:p>
        </w:tc>
      </w:tr>
      <w:tr w:rsidR="00BB66E5" w:rsidRPr="00BB66E5" w:rsidTr="00FC0B32">
        <w:trPr>
          <w:trHeight w:val="300"/>
          <w:jc w:val="center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alth officer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3.9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26.63</w:t>
            </w:r>
          </w:p>
        </w:tc>
      </w:tr>
      <w:tr w:rsidR="00BB66E5" w:rsidRPr="00BB66E5" w:rsidTr="00FC0B32">
        <w:trPr>
          <w:trHeight w:val="300"/>
          <w:jc w:val="center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nior nurse officer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4.7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18.03</w:t>
            </w:r>
          </w:p>
        </w:tc>
      </w:tr>
      <w:tr w:rsidR="00BB66E5" w:rsidRPr="00BB66E5" w:rsidTr="00FC0B32">
        <w:trPr>
          <w:trHeight w:val="300"/>
          <w:jc w:val="center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ploma nurs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7.7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6.49</w:t>
            </w:r>
          </w:p>
        </w:tc>
      </w:tr>
      <w:tr w:rsidR="00BB66E5" w:rsidRPr="00BB66E5" w:rsidTr="00FC0B32">
        <w:trPr>
          <w:trHeight w:val="300"/>
          <w:jc w:val="center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ploma nurs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7.7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6.49</w:t>
            </w:r>
          </w:p>
        </w:tc>
      </w:tr>
      <w:tr w:rsidR="00BB66E5" w:rsidRPr="00BB66E5" w:rsidTr="00FC0B32">
        <w:trPr>
          <w:trHeight w:val="300"/>
          <w:jc w:val="center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ploma nurs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7.7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6.49</w:t>
            </w:r>
          </w:p>
        </w:tc>
      </w:tr>
      <w:tr w:rsidR="00BB66E5" w:rsidRPr="00BB66E5" w:rsidTr="00FC0B32">
        <w:trPr>
          <w:trHeight w:val="345"/>
          <w:jc w:val="center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eginner diploma nurs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2.5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5.72</w:t>
            </w:r>
          </w:p>
        </w:tc>
      </w:tr>
      <w:tr w:rsidR="00BB66E5" w:rsidRPr="00BB66E5" w:rsidTr="00FC0B32">
        <w:trPr>
          <w:trHeight w:val="345"/>
          <w:jc w:val="center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ther support group(MSG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.7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1.87</w:t>
            </w:r>
          </w:p>
        </w:tc>
      </w:tr>
      <w:tr w:rsidR="00BB66E5" w:rsidRPr="00BB66E5" w:rsidTr="00FC0B32">
        <w:trPr>
          <w:trHeight w:val="345"/>
          <w:jc w:val="center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ther support group(MSG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36.7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1.87</w:t>
            </w:r>
          </w:p>
        </w:tc>
      </w:tr>
      <w:tr w:rsidR="00BB66E5" w:rsidRPr="00BB66E5" w:rsidTr="00FC0B32">
        <w:trPr>
          <w:trHeight w:val="345"/>
          <w:jc w:val="center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ther support group(MSG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36.7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1.87</w:t>
            </w:r>
          </w:p>
        </w:tc>
      </w:tr>
      <w:tr w:rsidR="00BB66E5" w:rsidRPr="00BB66E5" w:rsidTr="00FC0B32">
        <w:trPr>
          <w:trHeight w:val="345"/>
          <w:jc w:val="center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ther support group(MSG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36.7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1.87</w:t>
            </w:r>
          </w:p>
        </w:tc>
      </w:tr>
      <w:tr w:rsidR="00BB66E5" w:rsidRPr="00BB66E5" w:rsidTr="00FC0B32">
        <w:trPr>
          <w:trHeight w:val="345"/>
          <w:jc w:val="center"/>
        </w:trPr>
        <w:tc>
          <w:tcPr>
            <w:tcW w:w="7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ther support group(MSG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36.7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1.87</w:t>
            </w:r>
          </w:p>
        </w:tc>
      </w:tr>
      <w:tr w:rsidR="00BB66E5" w:rsidRPr="00BB66E5" w:rsidTr="00BB66E5">
        <w:trPr>
          <w:trHeight w:val="525"/>
          <w:jc w:val="center"/>
        </w:trPr>
        <w:tc>
          <w:tcPr>
            <w:tcW w:w="7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AEEF3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EF3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b/>
                <w:bCs/>
                <w:color w:val="000000"/>
              </w:rPr>
              <w:t>Supplies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EF3"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B66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Cost </w:t>
            </w:r>
            <w:r w:rsidRPr="00BB66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br/>
              <w:t>per unit (ETB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B66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Cost </w:t>
            </w:r>
            <w:r w:rsidRPr="00BB66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br/>
              <w:t>per unit (USD)</w:t>
            </w:r>
          </w:p>
        </w:tc>
      </w:tr>
      <w:tr w:rsidR="00BB66E5" w:rsidRPr="00BB66E5" w:rsidTr="00BB66E5">
        <w:trPr>
          <w:trHeight w:val="315"/>
          <w:jc w:val="center"/>
        </w:trPr>
        <w:tc>
          <w:tcPr>
            <w:tcW w:w="7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sposable gloves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BB66E5">
              <w:rPr>
                <w:rFonts w:ascii="Calibri" w:eastAsia="Times New Roman" w:hAnsi="Calibri" w:cs="Times New Roman"/>
              </w:rPr>
              <w:t>66.68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3.39</w:t>
            </w:r>
          </w:p>
        </w:tc>
      </w:tr>
      <w:tr w:rsidR="00BB66E5" w:rsidRPr="00BB66E5" w:rsidTr="00FC0B32">
        <w:trPr>
          <w:trHeight w:val="315"/>
          <w:jc w:val="center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IV testing kits: KHB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BB66E5">
              <w:rPr>
                <w:rFonts w:ascii="Calibri" w:eastAsia="Times New Roman" w:hAnsi="Calibri" w:cs="Times New Roman"/>
              </w:rPr>
              <w:t>576.3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29.30</w:t>
            </w:r>
          </w:p>
        </w:tc>
      </w:tr>
      <w:tr w:rsidR="00BB66E5" w:rsidRPr="00BB66E5" w:rsidTr="00FC0B32">
        <w:trPr>
          <w:trHeight w:val="315"/>
          <w:jc w:val="center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ncet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BB66E5">
              <w:rPr>
                <w:rFonts w:ascii="Calibri" w:eastAsia="Times New Roman" w:hAnsi="Calibri" w:cs="Times New Roman"/>
              </w:rPr>
              <w:t>68.8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3.50</w:t>
            </w:r>
          </w:p>
        </w:tc>
      </w:tr>
      <w:tr w:rsidR="00BB66E5" w:rsidRPr="00BB66E5" w:rsidTr="00FC0B32">
        <w:trPr>
          <w:trHeight w:val="315"/>
          <w:jc w:val="center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HIV testing kits: </w:t>
            </w:r>
            <w:proofErr w:type="spellStart"/>
            <w:r w:rsidRPr="00BB66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atpack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BB66E5">
              <w:rPr>
                <w:rFonts w:ascii="Calibri" w:eastAsia="Times New Roman" w:hAnsi="Calibri" w:cs="Times New Roman"/>
              </w:rPr>
              <w:t>666.8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33.90</w:t>
            </w:r>
          </w:p>
        </w:tc>
      </w:tr>
      <w:tr w:rsidR="00BB66E5" w:rsidRPr="00BB66E5" w:rsidTr="00FC0B32">
        <w:trPr>
          <w:trHeight w:val="315"/>
          <w:jc w:val="center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HIV testing kits: </w:t>
            </w:r>
            <w:proofErr w:type="spellStart"/>
            <w:r w:rsidRPr="00BB66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gold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BB66E5">
              <w:rPr>
                <w:rFonts w:ascii="Calibri" w:eastAsia="Times New Roman" w:hAnsi="Calibri" w:cs="Times New Roman"/>
              </w:rPr>
              <w:t>941.2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47.85</w:t>
            </w:r>
          </w:p>
        </w:tc>
      </w:tr>
      <w:tr w:rsidR="00BB66E5" w:rsidRPr="00BB66E5" w:rsidTr="00FC0B32">
        <w:trPr>
          <w:trHeight w:val="315"/>
          <w:jc w:val="center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lcohol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BB66E5">
              <w:rPr>
                <w:rFonts w:ascii="Calibri" w:eastAsia="Times New Roman" w:hAnsi="Calibri" w:cs="Times New Roman"/>
              </w:rPr>
              <w:t>69.0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3.51</w:t>
            </w:r>
          </w:p>
        </w:tc>
      </w:tr>
      <w:tr w:rsidR="00BB66E5" w:rsidRPr="00BB66E5" w:rsidTr="00FC0B32">
        <w:trPr>
          <w:trHeight w:val="315"/>
          <w:jc w:val="center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tton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BB66E5">
              <w:rPr>
                <w:rFonts w:ascii="Calibri" w:eastAsia="Times New Roman" w:hAnsi="Calibri" w:cs="Times New Roman"/>
              </w:rPr>
              <w:t>23.0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1.17</w:t>
            </w:r>
          </w:p>
        </w:tc>
      </w:tr>
      <w:tr w:rsidR="00BB66E5" w:rsidRPr="00BB66E5" w:rsidTr="00FC0B32">
        <w:trPr>
          <w:trHeight w:val="315"/>
          <w:jc w:val="center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pillary tub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BB66E5">
              <w:rPr>
                <w:rFonts w:ascii="Calibri" w:eastAsia="Times New Roman" w:hAnsi="Calibri" w:cs="Times New Roman"/>
              </w:rPr>
              <w:t>179.0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9.10</w:t>
            </w:r>
          </w:p>
        </w:tc>
      </w:tr>
      <w:tr w:rsidR="00BB66E5" w:rsidRPr="00BB66E5" w:rsidTr="00FC0B32">
        <w:trPr>
          <w:trHeight w:val="315"/>
          <w:jc w:val="center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BS kit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BB66E5">
              <w:rPr>
                <w:rFonts w:ascii="Calibri" w:eastAsia="Times New Roman" w:hAnsi="Calibri" w:cs="Times New Roman"/>
              </w:rPr>
              <w:t>1121.2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57.00</w:t>
            </w:r>
          </w:p>
        </w:tc>
      </w:tr>
      <w:tr w:rsidR="00BB66E5" w:rsidRPr="00BB66E5" w:rsidTr="00FC0B32">
        <w:trPr>
          <w:trHeight w:val="315"/>
          <w:jc w:val="center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Humidity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BB66E5">
              <w:rPr>
                <w:rFonts w:ascii="Calibri" w:eastAsia="Times New Roman" w:hAnsi="Calibri" w:cs="Times New Roman"/>
              </w:rPr>
              <w:t>961.8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48.90</w:t>
            </w:r>
          </w:p>
        </w:tc>
      </w:tr>
      <w:tr w:rsidR="00BB66E5" w:rsidRPr="00BB66E5" w:rsidTr="00FC0B32">
        <w:trPr>
          <w:trHeight w:val="315"/>
          <w:jc w:val="center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T drug regimen: TDF + 3TC + EFV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BB66E5">
              <w:rPr>
                <w:rFonts w:ascii="Calibri" w:eastAsia="Times New Roman" w:hAnsi="Calibri" w:cs="Times New Roman"/>
              </w:rPr>
              <w:t>196.7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10.00</w:t>
            </w:r>
          </w:p>
        </w:tc>
      </w:tr>
      <w:tr w:rsidR="00BB66E5" w:rsidRPr="00BB66E5" w:rsidTr="00FC0B32">
        <w:trPr>
          <w:trHeight w:val="315"/>
          <w:jc w:val="center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H Prophylaxi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BB66E5">
              <w:rPr>
                <w:rFonts w:ascii="Calibri" w:eastAsia="Times New Roman" w:hAnsi="Calibri" w:cs="Times New Roman"/>
              </w:rPr>
              <w:t>64.7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3.29</w:t>
            </w:r>
          </w:p>
        </w:tc>
      </w:tr>
      <w:tr w:rsidR="00BB66E5" w:rsidRPr="00BB66E5" w:rsidTr="00FC0B32">
        <w:trPr>
          <w:trHeight w:val="315"/>
          <w:jc w:val="center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nadol/ Paradox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BB66E5">
              <w:rPr>
                <w:rFonts w:ascii="Calibri" w:eastAsia="Times New Roman" w:hAnsi="Calibri" w:cs="Times New Roman"/>
              </w:rPr>
              <w:t>157.5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8.01</w:t>
            </w:r>
          </w:p>
        </w:tc>
      </w:tr>
      <w:tr w:rsidR="00BB66E5" w:rsidRPr="00BB66E5" w:rsidTr="00FC0B32">
        <w:trPr>
          <w:trHeight w:val="315"/>
          <w:jc w:val="center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BB66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trimoxazol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BB66E5">
              <w:rPr>
                <w:rFonts w:ascii="Calibri" w:eastAsia="Times New Roman" w:hAnsi="Calibri" w:cs="Times New Roman"/>
              </w:rPr>
              <w:t>391.6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19.91</w:t>
            </w:r>
          </w:p>
        </w:tc>
      </w:tr>
      <w:tr w:rsidR="00BB66E5" w:rsidRPr="00BB66E5" w:rsidTr="00FC0B32">
        <w:trPr>
          <w:trHeight w:val="315"/>
          <w:jc w:val="center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ron folat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BB66E5">
              <w:rPr>
                <w:rFonts w:ascii="Calibri" w:eastAsia="Times New Roman" w:hAnsi="Calibri" w:cs="Times New Roman"/>
              </w:rPr>
              <w:t>58.6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2.98</w:t>
            </w:r>
          </w:p>
        </w:tc>
      </w:tr>
      <w:tr w:rsidR="00BB66E5" w:rsidRPr="00BB66E5" w:rsidTr="00FC0B32">
        <w:trPr>
          <w:trHeight w:val="315"/>
          <w:jc w:val="center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BB66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trimoxazole</w:t>
            </w:r>
            <w:proofErr w:type="spellEnd"/>
            <w:r w:rsidRPr="00BB66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yrup (for the infants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BB66E5">
              <w:rPr>
                <w:rFonts w:ascii="Calibri" w:eastAsia="Times New Roman" w:hAnsi="Calibri" w:cs="Times New Roman"/>
              </w:rPr>
              <w:t>8.8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</w:tr>
      <w:tr w:rsidR="00BB66E5" w:rsidRPr="00BB66E5" w:rsidTr="00BB66E5">
        <w:trPr>
          <w:trHeight w:val="315"/>
          <w:jc w:val="center"/>
        </w:trPr>
        <w:tc>
          <w:tcPr>
            <w:tcW w:w="7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VP Prophylaxis (for the infants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BB66E5">
              <w:rPr>
                <w:rFonts w:ascii="Calibri" w:eastAsia="Times New Roman" w:hAnsi="Calibri" w:cs="Times New Roman"/>
              </w:rPr>
              <w:t>38.3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1.95</w:t>
            </w:r>
          </w:p>
        </w:tc>
      </w:tr>
    </w:tbl>
    <w:p w:rsidR="00BB66E5" w:rsidRDefault="00BB66E5">
      <w:r>
        <w:br w:type="page"/>
      </w:r>
    </w:p>
    <w:tbl>
      <w:tblPr>
        <w:tblW w:w="8400" w:type="dxa"/>
        <w:jc w:val="center"/>
        <w:tblLook w:val="04A0" w:firstRow="1" w:lastRow="0" w:firstColumn="1" w:lastColumn="0" w:noHBand="0" w:noVBand="1"/>
      </w:tblPr>
      <w:tblGrid>
        <w:gridCol w:w="740"/>
        <w:gridCol w:w="2980"/>
        <w:gridCol w:w="2420"/>
        <w:gridCol w:w="2260"/>
      </w:tblGrid>
      <w:tr w:rsidR="00BB66E5" w:rsidRPr="00BB66E5" w:rsidTr="00BB66E5">
        <w:trPr>
          <w:trHeight w:val="350"/>
          <w:jc w:val="center"/>
        </w:trPr>
        <w:tc>
          <w:tcPr>
            <w:tcW w:w="7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DAEEF3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b/>
                <w:bCs/>
                <w:color w:val="000000"/>
              </w:rPr>
              <w:lastRenderedPageBreak/>
              <w:t>3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AEEF3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Equipment 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AEEF3"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B66E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nnual cost (ETB)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B66E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nnual cost (USD)</w:t>
            </w:r>
          </w:p>
        </w:tc>
      </w:tr>
      <w:tr w:rsidR="00BB66E5" w:rsidRPr="00BB66E5" w:rsidTr="00BB66E5">
        <w:trPr>
          <w:trHeight w:val="300"/>
          <w:jc w:val="center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BB66E5">
              <w:rPr>
                <w:rFonts w:ascii="Calibri" w:eastAsia="Times New Roman" w:hAnsi="Calibri" w:cs="Times New Roman"/>
                <w:sz w:val="18"/>
                <w:szCs w:val="18"/>
              </w:rPr>
              <w:t>Weighting scale (2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BB6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</w:rPr>
            </w:pPr>
            <w:r w:rsidRPr="00BB66E5">
              <w:rPr>
                <w:rFonts w:ascii="Calibri" w:eastAsia="Times New Roman" w:hAnsi="Calibri" w:cs="Times New Roman"/>
                <w:sz w:val="20"/>
              </w:rPr>
              <w:t>1626.9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B66E5" w:rsidRPr="00BB66E5" w:rsidRDefault="00BB66E5" w:rsidP="00BB6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</w:rPr>
            </w:pPr>
            <w:r w:rsidRPr="00BB66E5">
              <w:rPr>
                <w:rFonts w:ascii="Calibri" w:eastAsia="Times New Roman" w:hAnsi="Calibri" w:cs="Times New Roman"/>
                <w:sz w:val="20"/>
              </w:rPr>
              <w:t>82.71</w:t>
            </w:r>
          </w:p>
        </w:tc>
      </w:tr>
      <w:tr w:rsidR="00BB66E5" w:rsidRPr="00BB66E5" w:rsidTr="00BB66E5">
        <w:trPr>
          <w:trHeight w:val="300"/>
          <w:jc w:val="center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eight scale (1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BB6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</w:rPr>
            </w:pPr>
            <w:r w:rsidRPr="00BB66E5">
              <w:rPr>
                <w:rFonts w:ascii="Calibri" w:eastAsia="Times New Roman" w:hAnsi="Calibri" w:cs="Times New Roman"/>
                <w:sz w:val="20"/>
              </w:rPr>
              <w:t>813.4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B66E5" w:rsidRPr="00BB66E5" w:rsidRDefault="00BB66E5" w:rsidP="00BB6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</w:rPr>
            </w:pPr>
            <w:r w:rsidRPr="00BB66E5">
              <w:rPr>
                <w:rFonts w:ascii="Calibri" w:eastAsia="Times New Roman" w:hAnsi="Calibri" w:cs="Times New Roman"/>
                <w:sz w:val="20"/>
              </w:rPr>
              <w:t>41.35</w:t>
            </w:r>
          </w:p>
        </w:tc>
      </w:tr>
      <w:tr w:rsidR="00BB66E5" w:rsidRPr="00BB66E5" w:rsidTr="00BB66E5">
        <w:trPr>
          <w:trHeight w:val="300"/>
          <w:jc w:val="center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AC (2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BB6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</w:rPr>
            </w:pPr>
            <w:r w:rsidRPr="00BB66E5">
              <w:rPr>
                <w:rFonts w:ascii="Calibri" w:eastAsia="Times New Roman" w:hAnsi="Calibri" w:cs="Times New Roman"/>
                <w:sz w:val="20"/>
              </w:rPr>
              <w:t>23.7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B66E5" w:rsidRPr="00BB66E5" w:rsidRDefault="00BB66E5" w:rsidP="00BB6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</w:rPr>
            </w:pPr>
            <w:r w:rsidRPr="00BB66E5">
              <w:rPr>
                <w:rFonts w:ascii="Calibri" w:eastAsia="Times New Roman" w:hAnsi="Calibri" w:cs="Times New Roman"/>
                <w:sz w:val="20"/>
              </w:rPr>
              <w:t>1.21</w:t>
            </w:r>
          </w:p>
        </w:tc>
      </w:tr>
      <w:tr w:rsidR="00BB66E5" w:rsidRPr="00BB66E5" w:rsidTr="00BB66E5">
        <w:trPr>
          <w:trHeight w:val="300"/>
          <w:jc w:val="center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P apparatus (1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BB6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</w:rPr>
            </w:pPr>
            <w:r w:rsidRPr="00BB66E5">
              <w:rPr>
                <w:rFonts w:ascii="Calibri" w:eastAsia="Times New Roman" w:hAnsi="Calibri" w:cs="Times New Roman"/>
                <w:sz w:val="20"/>
              </w:rPr>
              <w:t>290.9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B66E5" w:rsidRPr="00BB66E5" w:rsidRDefault="00BB66E5" w:rsidP="00BB6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</w:rPr>
            </w:pPr>
            <w:r w:rsidRPr="00BB66E5">
              <w:rPr>
                <w:rFonts w:ascii="Calibri" w:eastAsia="Times New Roman" w:hAnsi="Calibri" w:cs="Times New Roman"/>
                <w:sz w:val="20"/>
              </w:rPr>
              <w:t>14.79</w:t>
            </w:r>
          </w:p>
        </w:tc>
      </w:tr>
      <w:tr w:rsidR="00BB66E5" w:rsidRPr="00BB66E5" w:rsidTr="00BB66E5">
        <w:trPr>
          <w:trHeight w:val="300"/>
          <w:jc w:val="center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BB66E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tetoscope</w:t>
            </w:r>
            <w:proofErr w:type="spellEnd"/>
            <w:r w:rsidRPr="00BB66E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2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BB6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</w:rPr>
            </w:pPr>
            <w:r w:rsidRPr="00BB66E5">
              <w:rPr>
                <w:rFonts w:ascii="Calibri" w:eastAsia="Times New Roman" w:hAnsi="Calibri" w:cs="Times New Roman"/>
                <w:sz w:val="20"/>
              </w:rPr>
              <w:t>243.4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B66E5" w:rsidRPr="00BB66E5" w:rsidRDefault="00BB66E5" w:rsidP="00BB6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</w:rPr>
            </w:pPr>
            <w:r w:rsidRPr="00BB66E5">
              <w:rPr>
                <w:rFonts w:ascii="Calibri" w:eastAsia="Times New Roman" w:hAnsi="Calibri" w:cs="Times New Roman"/>
                <w:sz w:val="20"/>
              </w:rPr>
              <w:t>12.38</w:t>
            </w:r>
          </w:p>
        </w:tc>
      </w:tr>
      <w:tr w:rsidR="00BB66E5" w:rsidRPr="00BB66E5" w:rsidTr="00BB66E5">
        <w:trPr>
          <w:trHeight w:val="300"/>
          <w:jc w:val="center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helf big size (1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BB6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</w:rPr>
            </w:pPr>
            <w:r w:rsidRPr="00BB66E5">
              <w:rPr>
                <w:rFonts w:ascii="Calibri" w:eastAsia="Times New Roman" w:hAnsi="Calibri" w:cs="Times New Roman"/>
                <w:sz w:val="20"/>
              </w:rPr>
              <w:t>999.7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B66E5" w:rsidRPr="00BB66E5" w:rsidRDefault="00BB66E5" w:rsidP="00BB6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</w:rPr>
            </w:pPr>
            <w:r w:rsidRPr="00BB66E5">
              <w:rPr>
                <w:rFonts w:ascii="Calibri" w:eastAsia="Times New Roman" w:hAnsi="Calibri" w:cs="Times New Roman"/>
                <w:sz w:val="20"/>
              </w:rPr>
              <w:t>50.82</w:t>
            </w:r>
          </w:p>
        </w:tc>
      </w:tr>
      <w:tr w:rsidR="00BB66E5" w:rsidRPr="00BB66E5" w:rsidTr="00BB66E5">
        <w:trPr>
          <w:trHeight w:val="300"/>
          <w:jc w:val="center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xamination bed (1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BB6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</w:rPr>
            </w:pPr>
            <w:r w:rsidRPr="00BB66E5">
              <w:rPr>
                <w:rFonts w:ascii="Calibri" w:eastAsia="Times New Roman" w:hAnsi="Calibri" w:cs="Times New Roman"/>
                <w:sz w:val="20"/>
              </w:rPr>
              <w:t>843.1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B66E5" w:rsidRPr="00BB66E5" w:rsidRDefault="00BB66E5" w:rsidP="00BB6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</w:rPr>
            </w:pPr>
            <w:r w:rsidRPr="00BB66E5">
              <w:rPr>
                <w:rFonts w:ascii="Calibri" w:eastAsia="Times New Roman" w:hAnsi="Calibri" w:cs="Times New Roman"/>
                <w:sz w:val="20"/>
              </w:rPr>
              <w:t>42.86</w:t>
            </w:r>
          </w:p>
        </w:tc>
      </w:tr>
      <w:tr w:rsidR="00BB66E5" w:rsidRPr="00BB66E5" w:rsidTr="00BB66E5">
        <w:trPr>
          <w:trHeight w:val="300"/>
          <w:jc w:val="center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creen (1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BB6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</w:rPr>
            </w:pPr>
            <w:r w:rsidRPr="00BB66E5">
              <w:rPr>
                <w:rFonts w:ascii="Calibri" w:eastAsia="Times New Roman" w:hAnsi="Calibri" w:cs="Times New Roman"/>
                <w:sz w:val="20"/>
              </w:rPr>
              <w:t>504.7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B66E5" w:rsidRPr="00BB66E5" w:rsidRDefault="00BB66E5" w:rsidP="00BB6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</w:rPr>
            </w:pPr>
            <w:r w:rsidRPr="00BB66E5">
              <w:rPr>
                <w:rFonts w:ascii="Calibri" w:eastAsia="Times New Roman" w:hAnsi="Calibri" w:cs="Times New Roman"/>
                <w:sz w:val="20"/>
              </w:rPr>
              <w:t>25.66</w:t>
            </w:r>
          </w:p>
        </w:tc>
      </w:tr>
      <w:tr w:rsidR="00BB66E5" w:rsidRPr="00BB66E5" w:rsidTr="00BB66E5">
        <w:trPr>
          <w:trHeight w:val="300"/>
          <w:jc w:val="center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able (3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BB6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</w:rPr>
            </w:pPr>
            <w:r w:rsidRPr="00BB66E5">
              <w:rPr>
                <w:rFonts w:ascii="Calibri" w:eastAsia="Times New Roman" w:hAnsi="Calibri" w:cs="Times New Roman"/>
                <w:sz w:val="20"/>
              </w:rPr>
              <w:t>1048.9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B66E5" w:rsidRPr="00BB66E5" w:rsidRDefault="00BB66E5" w:rsidP="00BB6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</w:rPr>
            </w:pPr>
            <w:r w:rsidRPr="00BB66E5">
              <w:rPr>
                <w:rFonts w:ascii="Calibri" w:eastAsia="Times New Roman" w:hAnsi="Calibri" w:cs="Times New Roman"/>
                <w:sz w:val="20"/>
              </w:rPr>
              <w:t>53.33</w:t>
            </w:r>
          </w:p>
        </w:tc>
      </w:tr>
      <w:tr w:rsidR="00BB66E5" w:rsidRPr="00BB66E5" w:rsidTr="00BB66E5">
        <w:trPr>
          <w:trHeight w:val="300"/>
          <w:jc w:val="center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airs (4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BB6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</w:rPr>
            </w:pPr>
            <w:r w:rsidRPr="00BB66E5">
              <w:rPr>
                <w:rFonts w:ascii="Calibri" w:eastAsia="Times New Roman" w:hAnsi="Calibri" w:cs="Times New Roman"/>
                <w:sz w:val="20"/>
              </w:rPr>
              <w:t>999.7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B66E5" w:rsidRPr="00BB66E5" w:rsidRDefault="00BB66E5" w:rsidP="00BB6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</w:rPr>
            </w:pPr>
            <w:r w:rsidRPr="00BB66E5">
              <w:rPr>
                <w:rFonts w:ascii="Calibri" w:eastAsia="Times New Roman" w:hAnsi="Calibri" w:cs="Times New Roman"/>
                <w:sz w:val="20"/>
              </w:rPr>
              <w:t>50.82</w:t>
            </w:r>
          </w:p>
        </w:tc>
      </w:tr>
      <w:tr w:rsidR="00BB66E5" w:rsidRPr="00BB66E5" w:rsidTr="00BB66E5">
        <w:trPr>
          <w:trHeight w:val="300"/>
          <w:jc w:val="center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uest chair (3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BB6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</w:rPr>
            </w:pPr>
            <w:r w:rsidRPr="00BB66E5">
              <w:rPr>
                <w:rFonts w:ascii="Calibri" w:eastAsia="Times New Roman" w:hAnsi="Calibri" w:cs="Times New Roman"/>
                <w:sz w:val="20"/>
              </w:rPr>
              <w:t>749.8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B66E5" w:rsidRPr="00BB66E5" w:rsidRDefault="00BB66E5" w:rsidP="00BB6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</w:rPr>
            </w:pPr>
            <w:r w:rsidRPr="00BB66E5">
              <w:rPr>
                <w:rFonts w:ascii="Calibri" w:eastAsia="Times New Roman" w:hAnsi="Calibri" w:cs="Times New Roman"/>
                <w:sz w:val="20"/>
              </w:rPr>
              <w:t>38.12</w:t>
            </w:r>
          </w:p>
        </w:tc>
      </w:tr>
      <w:tr w:rsidR="00BB66E5" w:rsidRPr="00BB66E5" w:rsidTr="00FC0B32">
        <w:trPr>
          <w:trHeight w:val="300"/>
          <w:jc w:val="center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eighting scale (for the infant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BB6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</w:rPr>
              <w:t>486.8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BB6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</w:rPr>
              <w:t>24.75</w:t>
            </w:r>
          </w:p>
        </w:tc>
      </w:tr>
      <w:tr w:rsidR="00BB66E5" w:rsidRPr="00BB66E5" w:rsidTr="00BB66E5">
        <w:trPr>
          <w:trHeight w:val="332"/>
          <w:jc w:val="center"/>
        </w:trPr>
        <w:tc>
          <w:tcPr>
            <w:tcW w:w="740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DAEEF3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AEEF3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Medicines </w:t>
            </w:r>
          </w:p>
        </w:tc>
        <w:tc>
          <w:tcPr>
            <w:tcW w:w="24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AEEF3"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B66E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Unit cost </w:t>
            </w:r>
            <w:r w:rsidRPr="00BB66E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br/>
              <w:t>per person (ETB)</w:t>
            </w:r>
          </w:p>
        </w:tc>
        <w:tc>
          <w:tcPr>
            <w:tcW w:w="2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DAEEF3"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B66E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Unit cost </w:t>
            </w:r>
            <w:r w:rsidRPr="00BB66E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br/>
              <w:t>per person (USD)</w:t>
            </w:r>
          </w:p>
        </w:tc>
      </w:tr>
      <w:tr w:rsidR="00BB66E5" w:rsidRPr="00BB66E5" w:rsidTr="00FC0B32">
        <w:trPr>
          <w:trHeight w:val="300"/>
          <w:jc w:val="center"/>
        </w:trPr>
        <w:tc>
          <w:tcPr>
            <w:tcW w:w="74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EF3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B66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For the pregnant women</w:t>
            </w:r>
          </w:p>
        </w:tc>
        <w:tc>
          <w:tcPr>
            <w:tcW w:w="24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BB66E5" w:rsidRPr="00BB66E5" w:rsidTr="00FC0B32">
        <w:trPr>
          <w:trHeight w:val="300"/>
          <w:jc w:val="center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RT drug regimen: TDF + 3TC + EFV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BB6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</w:rPr>
              <w:t>2356.2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BB6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</w:rPr>
              <w:t>119.78</w:t>
            </w:r>
          </w:p>
        </w:tc>
      </w:tr>
      <w:tr w:rsidR="00BB66E5" w:rsidRPr="00BB66E5" w:rsidTr="00FC0B32">
        <w:trPr>
          <w:trHeight w:val="300"/>
          <w:jc w:val="center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H Prophylaxi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BB6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</w:rPr>
              <w:t>123.7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BB6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</w:rPr>
              <w:t>6.29</w:t>
            </w:r>
          </w:p>
        </w:tc>
      </w:tr>
      <w:tr w:rsidR="00BB66E5" w:rsidRPr="00BB66E5" w:rsidTr="00FC0B32">
        <w:trPr>
          <w:trHeight w:val="300"/>
          <w:jc w:val="center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BB66E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trimoxazol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BB6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</w:rPr>
              <w:t>149.7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BB6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</w:rPr>
              <w:t>7.61</w:t>
            </w:r>
          </w:p>
        </w:tc>
      </w:tr>
      <w:tr w:rsidR="00BB66E5" w:rsidRPr="00BB66E5" w:rsidTr="00FC0B32">
        <w:trPr>
          <w:trHeight w:val="300"/>
          <w:jc w:val="center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anadol/ Paradox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BB6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</w:rPr>
              <w:t>100.3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BB6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</w:rPr>
              <w:t>5.10</w:t>
            </w:r>
          </w:p>
        </w:tc>
      </w:tr>
      <w:tr w:rsidR="00BB66E5" w:rsidRPr="00BB66E5" w:rsidTr="00FC0B32">
        <w:trPr>
          <w:trHeight w:val="300"/>
          <w:jc w:val="center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ron folat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BB6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</w:rPr>
              <w:t>5.6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BB6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</w:rPr>
              <w:t>0.28</w:t>
            </w:r>
          </w:p>
        </w:tc>
      </w:tr>
      <w:tr w:rsidR="00BB66E5" w:rsidRPr="00BB66E5" w:rsidTr="00FC0B32">
        <w:trPr>
          <w:trHeight w:val="300"/>
          <w:jc w:val="center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AEEF3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B66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For the infant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AEEF3"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B66E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B66E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BB66E5" w:rsidRPr="00BB66E5" w:rsidTr="00BB66E5">
        <w:trPr>
          <w:trHeight w:val="300"/>
          <w:jc w:val="center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VP Prophylaxis (for the infants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66E5" w:rsidRPr="00BB66E5" w:rsidRDefault="00BB66E5" w:rsidP="00BB6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</w:rPr>
              <w:t>40.7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BB66E5" w:rsidRPr="00BB66E5" w:rsidRDefault="00BB66E5" w:rsidP="00BB6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</w:rPr>
              <w:t>2.07</w:t>
            </w:r>
          </w:p>
        </w:tc>
      </w:tr>
      <w:tr w:rsidR="00BB66E5" w:rsidRPr="00BB66E5" w:rsidTr="00BB66E5">
        <w:trPr>
          <w:trHeight w:hRule="exact" w:val="360"/>
          <w:jc w:val="center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BB66E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trimoxazole</w:t>
            </w:r>
            <w:proofErr w:type="spellEnd"/>
            <w:r w:rsidRPr="00BB66E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syrup (for the infants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66E5" w:rsidRPr="00BB66E5" w:rsidRDefault="00BB66E5" w:rsidP="00BB6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</w:rPr>
              <w:t>112.8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BB66E5" w:rsidRPr="00BB66E5" w:rsidRDefault="00BB66E5" w:rsidP="00BB6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</w:rPr>
              <w:t>5.73</w:t>
            </w:r>
          </w:p>
        </w:tc>
      </w:tr>
      <w:tr w:rsidR="00BB66E5" w:rsidRPr="00BB66E5" w:rsidTr="00BB66E5">
        <w:trPr>
          <w:trHeight w:val="300"/>
          <w:jc w:val="center"/>
        </w:trPr>
        <w:tc>
          <w:tcPr>
            <w:tcW w:w="7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DAEEF3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AEEF3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b/>
                <w:bCs/>
                <w:color w:val="000000"/>
              </w:rPr>
              <w:t>Transportation costs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AEEF3"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B66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Unit cost (ETB)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B66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Unit cost (USD)</w:t>
            </w:r>
          </w:p>
        </w:tc>
      </w:tr>
      <w:tr w:rsidR="00BB66E5" w:rsidRPr="00BB66E5" w:rsidTr="00BB66E5">
        <w:trPr>
          <w:trHeight w:val="300"/>
          <w:jc w:val="center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sposable gloves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BB6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</w:rPr>
              <w:t>9.49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BB6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</w:rPr>
              <w:t>0.48</w:t>
            </w:r>
          </w:p>
        </w:tc>
      </w:tr>
      <w:tr w:rsidR="00BB66E5" w:rsidRPr="00BB66E5" w:rsidTr="00BB66E5">
        <w:trPr>
          <w:trHeight w:val="300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IV testing kits: KHB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BB6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</w:rPr>
              <w:t>82.0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BB6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</w:rPr>
              <w:t>4.17</w:t>
            </w:r>
          </w:p>
        </w:tc>
      </w:tr>
      <w:tr w:rsidR="00BB66E5" w:rsidRPr="00BB66E5" w:rsidTr="00BB66E5">
        <w:trPr>
          <w:trHeight w:val="300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ncet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BB6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</w:rPr>
              <w:t>9.8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BB6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</w:rPr>
              <w:t>0.50</w:t>
            </w:r>
          </w:p>
        </w:tc>
      </w:tr>
      <w:tr w:rsidR="00BB66E5" w:rsidRPr="00BB66E5" w:rsidTr="00BB66E5">
        <w:trPr>
          <w:trHeight w:val="300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HIV testing kits: </w:t>
            </w:r>
            <w:proofErr w:type="spellStart"/>
            <w:r w:rsidRPr="00BB66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atpack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BB6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</w:rPr>
              <w:t>94.9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BB6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</w:rPr>
              <w:t>4.83</w:t>
            </w:r>
          </w:p>
        </w:tc>
      </w:tr>
      <w:tr w:rsidR="00BB66E5" w:rsidRPr="00BB66E5" w:rsidTr="00BB66E5">
        <w:trPr>
          <w:trHeight w:val="300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HIV testing kits: </w:t>
            </w:r>
            <w:proofErr w:type="spellStart"/>
            <w:r w:rsidRPr="00BB66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gold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BB6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</w:rPr>
              <w:t>94.1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BB6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</w:rPr>
              <w:t>4.79</w:t>
            </w:r>
          </w:p>
        </w:tc>
      </w:tr>
      <w:tr w:rsidR="00BB66E5" w:rsidRPr="00BB66E5" w:rsidTr="00BB66E5">
        <w:trPr>
          <w:trHeight w:val="300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lcohol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BB6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</w:rPr>
              <w:t>9.8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BB6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</w:rPr>
              <w:t>0.50</w:t>
            </w:r>
          </w:p>
        </w:tc>
      </w:tr>
      <w:tr w:rsidR="00BB66E5" w:rsidRPr="00BB66E5" w:rsidTr="00BB66E5">
        <w:trPr>
          <w:trHeight w:val="300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tton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BB6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</w:rPr>
              <w:t>3.2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BB6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</w:rPr>
              <w:t>0.17</w:t>
            </w:r>
          </w:p>
        </w:tc>
      </w:tr>
      <w:tr w:rsidR="00BB66E5" w:rsidRPr="00BB66E5" w:rsidTr="00BB66E5">
        <w:trPr>
          <w:trHeight w:val="300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pillary tub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BB6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</w:rPr>
              <w:t>25.4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BB6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</w:rPr>
              <w:t>1.30</w:t>
            </w:r>
          </w:p>
        </w:tc>
      </w:tr>
      <w:tr w:rsidR="00BB66E5" w:rsidRPr="00BB66E5" w:rsidTr="00BB66E5">
        <w:trPr>
          <w:trHeight w:val="300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BS kit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BB6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</w:rPr>
              <w:t>112.1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BB6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</w:rPr>
              <w:t>5.70</w:t>
            </w:r>
          </w:p>
        </w:tc>
      </w:tr>
      <w:tr w:rsidR="00BB66E5" w:rsidRPr="00BB66E5" w:rsidTr="00BB66E5">
        <w:trPr>
          <w:trHeight w:val="300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Humidity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BB6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BB6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</w:tr>
      <w:tr w:rsidR="00BB66E5" w:rsidRPr="00BB66E5" w:rsidTr="00BB66E5">
        <w:trPr>
          <w:trHeight w:val="300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T drug regimen: TDF + 3TC + EFV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BB6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</w:rPr>
              <w:t>20.8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BB6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</w:rPr>
              <w:t>1.06</w:t>
            </w:r>
          </w:p>
        </w:tc>
      </w:tr>
      <w:tr w:rsidR="00BB66E5" w:rsidRPr="00BB66E5" w:rsidTr="00BB66E5">
        <w:trPr>
          <w:trHeight w:val="300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H Prophylaxi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BB6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</w:rPr>
              <w:t>6.8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BB6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</w:rPr>
              <w:t>0.35</w:t>
            </w:r>
          </w:p>
        </w:tc>
      </w:tr>
      <w:tr w:rsidR="00BB66E5" w:rsidRPr="00BB66E5" w:rsidTr="00BB66E5">
        <w:trPr>
          <w:trHeight w:val="300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nadol/ Paradox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BB6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</w:rPr>
              <w:t>16.7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BB6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</w:rPr>
              <w:t>0.85</w:t>
            </w:r>
          </w:p>
        </w:tc>
      </w:tr>
      <w:tr w:rsidR="00BB66E5" w:rsidRPr="00BB66E5" w:rsidTr="00BB66E5">
        <w:trPr>
          <w:trHeight w:val="300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BB66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trimoxazol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BB6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</w:rPr>
              <w:t>41.5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BB6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</w:rPr>
              <w:t>2.11</w:t>
            </w:r>
          </w:p>
        </w:tc>
      </w:tr>
      <w:tr w:rsidR="00BB66E5" w:rsidRPr="00BB66E5" w:rsidTr="00BB66E5">
        <w:trPr>
          <w:trHeight w:val="300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ron folat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BB6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</w:rPr>
              <w:t>6.2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BB6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</w:rPr>
              <w:t>0.32</w:t>
            </w:r>
          </w:p>
        </w:tc>
      </w:tr>
      <w:tr w:rsidR="00BB66E5" w:rsidRPr="00BB66E5" w:rsidTr="00BB66E5">
        <w:trPr>
          <w:trHeight w:val="510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BB66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trimoxazole</w:t>
            </w:r>
            <w:proofErr w:type="spellEnd"/>
            <w:r w:rsidRPr="00BB66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yrup (for the infants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BB6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</w:rPr>
              <w:t>0.9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BB6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</w:rPr>
              <w:t>0.05</w:t>
            </w:r>
          </w:p>
        </w:tc>
      </w:tr>
      <w:tr w:rsidR="00BB66E5" w:rsidRPr="00BB66E5" w:rsidTr="00BB66E5">
        <w:trPr>
          <w:trHeight w:val="300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VP Prophylaxis (for the infants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BB6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</w:rPr>
              <w:t>4.0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BB6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</w:rPr>
              <w:t>0.21</w:t>
            </w:r>
          </w:p>
        </w:tc>
      </w:tr>
      <w:tr w:rsidR="00BB66E5" w:rsidRPr="00BB66E5" w:rsidTr="00BB66E5">
        <w:trPr>
          <w:trHeight w:val="300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BB6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BB6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</w:tr>
      <w:tr w:rsidR="00BB66E5" w:rsidRPr="00BB66E5" w:rsidTr="00BB66E5">
        <w:trPr>
          <w:trHeight w:hRule="exact" w:val="550"/>
          <w:jc w:val="center"/>
        </w:trPr>
        <w:tc>
          <w:tcPr>
            <w:tcW w:w="7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DAEEF3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b/>
                <w:bCs/>
                <w:color w:val="000000"/>
              </w:rPr>
              <w:lastRenderedPageBreak/>
              <w:t>6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AEEF3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b/>
                <w:bCs/>
                <w:color w:val="000000"/>
              </w:rPr>
              <w:t>Infrastructure costs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AEEF3"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B66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Unit cost per </w:t>
            </w:r>
            <w:r w:rsidRPr="00BB66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br/>
              <w:t>day of operation (ETB)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B66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Unit cost per </w:t>
            </w:r>
            <w:r w:rsidRPr="00BB66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br/>
              <w:t>day of operation (USD)</w:t>
            </w:r>
          </w:p>
        </w:tc>
      </w:tr>
      <w:tr w:rsidR="00BB66E5" w:rsidRPr="00BB66E5" w:rsidTr="00FC0B32">
        <w:trPr>
          <w:trHeight w:val="495"/>
          <w:jc w:val="center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BB66E5">
              <w:rPr>
                <w:rFonts w:ascii="Calibri" w:eastAsia="Times New Roman" w:hAnsi="Calibri" w:cs="Times New Roman"/>
                <w:sz w:val="18"/>
                <w:szCs w:val="18"/>
              </w:rPr>
              <w:t>Hospital (construction and maintenance costs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B66E5">
              <w:rPr>
                <w:rFonts w:ascii="Calibri" w:eastAsia="Times New Roman" w:hAnsi="Calibri" w:cs="Times New Roman"/>
                <w:sz w:val="20"/>
                <w:szCs w:val="20"/>
              </w:rPr>
              <w:t>208866.7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BB66E5">
              <w:rPr>
                <w:rFonts w:ascii="Calibri" w:eastAsia="Times New Roman" w:hAnsi="Calibri" w:cs="Times New Roman"/>
              </w:rPr>
              <w:t>10618.27</w:t>
            </w:r>
          </w:p>
        </w:tc>
      </w:tr>
      <w:tr w:rsidR="00BB66E5" w:rsidRPr="00BB66E5" w:rsidTr="00FC0B32">
        <w:trPr>
          <w:trHeight w:val="300"/>
          <w:jc w:val="center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BB66E5">
              <w:rPr>
                <w:rFonts w:ascii="Calibri" w:eastAsia="Times New Roman" w:hAnsi="Calibri" w:cs="Times New Roman"/>
                <w:sz w:val="18"/>
                <w:szCs w:val="18"/>
              </w:rPr>
              <w:t xml:space="preserve">Medical surgical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B66E5">
              <w:rPr>
                <w:rFonts w:ascii="Calibri" w:eastAsia="Times New Roman" w:hAnsi="Calibri" w:cs="Times New Roman"/>
                <w:sz w:val="20"/>
                <w:szCs w:val="20"/>
              </w:rPr>
              <w:t>14236.2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BB66E5">
              <w:rPr>
                <w:rFonts w:ascii="Calibri" w:eastAsia="Times New Roman" w:hAnsi="Calibri" w:cs="Times New Roman"/>
              </w:rPr>
              <w:t>723.74</w:t>
            </w:r>
          </w:p>
        </w:tc>
      </w:tr>
      <w:tr w:rsidR="00BB66E5" w:rsidRPr="00BB66E5" w:rsidTr="00FC0B32">
        <w:trPr>
          <w:trHeight w:val="300"/>
          <w:jc w:val="center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BB66E5">
              <w:rPr>
                <w:rFonts w:ascii="Calibri" w:eastAsia="Times New Roman" w:hAnsi="Calibri" w:cs="Times New Roman"/>
                <w:sz w:val="18"/>
                <w:szCs w:val="18"/>
              </w:rPr>
              <w:t xml:space="preserve">Pediatrics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B66E5">
              <w:rPr>
                <w:rFonts w:ascii="Calibri" w:eastAsia="Times New Roman" w:hAnsi="Calibri" w:cs="Times New Roman"/>
                <w:sz w:val="20"/>
                <w:szCs w:val="20"/>
              </w:rPr>
              <w:t>23388.2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BB66E5">
              <w:rPr>
                <w:rFonts w:ascii="Calibri" w:eastAsia="Times New Roman" w:hAnsi="Calibri" w:cs="Times New Roman"/>
              </w:rPr>
              <w:t>1189.00</w:t>
            </w:r>
          </w:p>
        </w:tc>
      </w:tr>
      <w:tr w:rsidR="00BB66E5" w:rsidRPr="00BB66E5" w:rsidTr="00FC0B32">
        <w:trPr>
          <w:trHeight w:val="300"/>
          <w:jc w:val="center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BB66E5">
              <w:rPr>
                <w:rFonts w:ascii="Calibri" w:eastAsia="Times New Roman" w:hAnsi="Calibri" w:cs="Times New Roman"/>
                <w:sz w:val="18"/>
                <w:szCs w:val="18"/>
              </w:rPr>
              <w:t>MCH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B66E5">
              <w:rPr>
                <w:rFonts w:ascii="Calibri" w:eastAsia="Times New Roman" w:hAnsi="Calibri" w:cs="Times New Roman"/>
                <w:sz w:val="20"/>
                <w:szCs w:val="20"/>
              </w:rPr>
              <w:t>53284.4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BB66E5">
              <w:rPr>
                <w:rFonts w:ascii="Calibri" w:eastAsia="Times New Roman" w:hAnsi="Calibri" w:cs="Times New Roman"/>
              </w:rPr>
              <w:t>2708.85</w:t>
            </w:r>
          </w:p>
        </w:tc>
      </w:tr>
      <w:tr w:rsidR="00BB66E5" w:rsidRPr="00BB66E5" w:rsidTr="00FC0B32">
        <w:trPr>
          <w:trHeight w:val="300"/>
          <w:jc w:val="center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BB66E5">
              <w:rPr>
                <w:rFonts w:ascii="Calibri" w:eastAsia="Times New Roman" w:hAnsi="Calibri" w:cs="Times New Roman"/>
                <w:sz w:val="18"/>
                <w:szCs w:val="18"/>
              </w:rPr>
              <w:t>Gyn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B66E5">
              <w:rPr>
                <w:rFonts w:ascii="Calibri" w:eastAsia="Times New Roman" w:hAnsi="Calibri" w:cs="Times New Roman"/>
                <w:sz w:val="20"/>
                <w:szCs w:val="20"/>
              </w:rPr>
              <w:t>22371.3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BB66E5">
              <w:rPr>
                <w:rFonts w:ascii="Calibri" w:eastAsia="Times New Roman" w:hAnsi="Calibri" w:cs="Times New Roman"/>
              </w:rPr>
              <w:t>1137.30</w:t>
            </w:r>
          </w:p>
        </w:tc>
      </w:tr>
      <w:tr w:rsidR="00BB66E5" w:rsidRPr="00BB66E5" w:rsidTr="00FC0B32">
        <w:trPr>
          <w:trHeight w:val="300"/>
          <w:jc w:val="center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BB66E5">
              <w:rPr>
                <w:rFonts w:ascii="Calibri" w:eastAsia="Times New Roman" w:hAnsi="Calibri" w:cs="Times New Roman"/>
                <w:sz w:val="18"/>
                <w:szCs w:val="18"/>
              </w:rPr>
              <w:t>Gyn-Obs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B66E5">
              <w:rPr>
                <w:rFonts w:ascii="Calibri" w:eastAsia="Times New Roman" w:hAnsi="Calibri" w:cs="Times New Roman"/>
                <w:sz w:val="20"/>
                <w:szCs w:val="20"/>
              </w:rPr>
              <w:t>8135.0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BB66E5">
              <w:rPr>
                <w:rFonts w:ascii="Calibri" w:eastAsia="Times New Roman" w:hAnsi="Calibri" w:cs="Times New Roman"/>
              </w:rPr>
              <w:t>413.56</w:t>
            </w:r>
          </w:p>
        </w:tc>
      </w:tr>
      <w:tr w:rsidR="00BB66E5" w:rsidRPr="00BB66E5" w:rsidTr="00FC0B32">
        <w:trPr>
          <w:trHeight w:val="300"/>
          <w:jc w:val="center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BB66E5">
              <w:rPr>
                <w:rFonts w:ascii="Calibri" w:eastAsia="Times New Roman" w:hAnsi="Calibri" w:cs="Times New Roman"/>
                <w:sz w:val="18"/>
                <w:szCs w:val="18"/>
              </w:rPr>
              <w:t>Neonat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B66E5">
              <w:rPr>
                <w:rFonts w:ascii="Calibri" w:eastAsia="Times New Roman" w:hAnsi="Calibri" w:cs="Times New Roman"/>
                <w:sz w:val="20"/>
                <w:szCs w:val="20"/>
              </w:rPr>
              <w:t>16270.0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BB66E5">
              <w:rPr>
                <w:rFonts w:ascii="Calibri" w:eastAsia="Times New Roman" w:hAnsi="Calibri" w:cs="Times New Roman"/>
              </w:rPr>
              <w:t>827.13</w:t>
            </w:r>
          </w:p>
        </w:tc>
      </w:tr>
      <w:tr w:rsidR="00BB66E5" w:rsidRPr="00BB66E5" w:rsidTr="00FC0B32">
        <w:trPr>
          <w:trHeight w:val="300"/>
          <w:jc w:val="center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BB66E5">
              <w:rPr>
                <w:rFonts w:ascii="Calibri" w:eastAsia="Times New Roman" w:hAnsi="Calibri" w:cs="Times New Roman"/>
                <w:sz w:val="18"/>
                <w:szCs w:val="18"/>
              </w:rPr>
              <w:t>ICU - Surgical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B66E5">
              <w:rPr>
                <w:rFonts w:ascii="Calibri" w:eastAsia="Times New Roman" w:hAnsi="Calibri" w:cs="Times New Roman"/>
                <w:sz w:val="20"/>
                <w:szCs w:val="20"/>
              </w:rPr>
              <w:t>8135.0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BB66E5">
              <w:rPr>
                <w:rFonts w:ascii="Calibri" w:eastAsia="Times New Roman" w:hAnsi="Calibri" w:cs="Times New Roman"/>
              </w:rPr>
              <w:t>413.56</w:t>
            </w:r>
          </w:p>
        </w:tc>
      </w:tr>
      <w:tr w:rsidR="00BB66E5" w:rsidRPr="00BB66E5" w:rsidTr="00FC0B32">
        <w:trPr>
          <w:trHeight w:val="300"/>
          <w:jc w:val="center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BB66E5">
              <w:rPr>
                <w:rFonts w:ascii="Calibri" w:eastAsia="Times New Roman" w:hAnsi="Calibri" w:cs="Times New Roman"/>
                <w:sz w:val="18"/>
                <w:szCs w:val="18"/>
              </w:rPr>
              <w:t>ICU- Medical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B66E5">
              <w:rPr>
                <w:rFonts w:ascii="Calibri" w:eastAsia="Times New Roman" w:hAnsi="Calibri" w:cs="Times New Roman"/>
                <w:sz w:val="20"/>
                <w:szCs w:val="20"/>
              </w:rPr>
              <w:t>8135.0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BB66E5">
              <w:rPr>
                <w:rFonts w:ascii="Calibri" w:eastAsia="Times New Roman" w:hAnsi="Calibri" w:cs="Times New Roman"/>
              </w:rPr>
              <w:t>413.56</w:t>
            </w:r>
          </w:p>
        </w:tc>
      </w:tr>
      <w:tr w:rsidR="00BB66E5" w:rsidRPr="00BB66E5" w:rsidTr="00FC0B32">
        <w:trPr>
          <w:trHeight w:val="300"/>
          <w:jc w:val="center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BB66E5">
              <w:rPr>
                <w:rFonts w:ascii="Calibri" w:eastAsia="Times New Roman" w:hAnsi="Calibri" w:cs="Times New Roman"/>
                <w:sz w:val="18"/>
                <w:szCs w:val="18"/>
              </w:rPr>
              <w:t>OP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B66E5">
              <w:rPr>
                <w:rFonts w:ascii="Calibri" w:eastAsia="Times New Roman" w:hAnsi="Calibri" w:cs="Times New Roman"/>
                <w:sz w:val="20"/>
                <w:szCs w:val="20"/>
              </w:rPr>
              <w:t>40675.1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BB66E5">
              <w:rPr>
                <w:rFonts w:ascii="Calibri" w:eastAsia="Times New Roman" w:hAnsi="Calibri" w:cs="Times New Roman"/>
              </w:rPr>
              <w:t>2067.82</w:t>
            </w:r>
          </w:p>
        </w:tc>
      </w:tr>
      <w:tr w:rsidR="00BB66E5" w:rsidRPr="00BB66E5" w:rsidTr="00FC0B32">
        <w:trPr>
          <w:trHeight w:val="300"/>
          <w:jc w:val="center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BB66E5">
              <w:rPr>
                <w:rFonts w:ascii="Calibri" w:eastAsia="Times New Roman" w:hAnsi="Calibri" w:cs="Times New Roman"/>
                <w:sz w:val="18"/>
                <w:szCs w:val="18"/>
              </w:rPr>
              <w:t>Admin room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B66E5">
              <w:rPr>
                <w:rFonts w:ascii="Calibri" w:eastAsia="Times New Roman" w:hAnsi="Calibri" w:cs="Times New Roman"/>
                <w:sz w:val="20"/>
                <w:szCs w:val="20"/>
              </w:rPr>
              <w:t>14236.2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BB66E5">
              <w:rPr>
                <w:rFonts w:ascii="Calibri" w:eastAsia="Times New Roman" w:hAnsi="Calibri" w:cs="Times New Roman"/>
              </w:rPr>
              <w:t>723.74</w:t>
            </w:r>
          </w:p>
        </w:tc>
      </w:tr>
      <w:tr w:rsidR="00BB66E5" w:rsidRPr="00BB66E5" w:rsidTr="00FC0B32">
        <w:trPr>
          <w:trHeight w:val="300"/>
          <w:jc w:val="center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C big rooms 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BB66E5">
              <w:rPr>
                <w:rFonts w:ascii="Calibri" w:eastAsia="Times New Roman" w:hAnsi="Calibri" w:cs="Times New Roman"/>
              </w:rPr>
              <w:t>14236.2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BB66E5">
              <w:rPr>
                <w:rFonts w:ascii="Calibri" w:eastAsia="Times New Roman" w:hAnsi="Calibri" w:cs="Times New Roman"/>
              </w:rPr>
              <w:t>723.74</w:t>
            </w:r>
          </w:p>
        </w:tc>
      </w:tr>
      <w:tr w:rsidR="00BB66E5" w:rsidRPr="00BB66E5" w:rsidTr="00FC0B32">
        <w:trPr>
          <w:trHeight w:val="300"/>
          <w:jc w:val="center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C room 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BB66E5">
              <w:rPr>
                <w:rFonts w:ascii="Calibri" w:eastAsia="Times New Roman" w:hAnsi="Calibri" w:cs="Times New Roman"/>
              </w:rPr>
              <w:t>14236.2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BB66E5">
              <w:rPr>
                <w:rFonts w:ascii="Calibri" w:eastAsia="Times New Roman" w:hAnsi="Calibri" w:cs="Times New Roman"/>
              </w:rPr>
              <w:t>723.74</w:t>
            </w:r>
          </w:p>
        </w:tc>
      </w:tr>
      <w:tr w:rsidR="00BB66E5" w:rsidRPr="00BB66E5" w:rsidTr="00FC0B32">
        <w:trPr>
          <w:trHeight w:val="300"/>
          <w:jc w:val="center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C room 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BB66E5">
              <w:rPr>
                <w:rFonts w:ascii="Calibri" w:eastAsia="Times New Roman" w:hAnsi="Calibri" w:cs="Times New Roman"/>
              </w:rPr>
              <w:t>14236.2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BB66E5">
              <w:rPr>
                <w:rFonts w:ascii="Calibri" w:eastAsia="Times New Roman" w:hAnsi="Calibri" w:cs="Times New Roman"/>
              </w:rPr>
              <w:t>723.74</w:t>
            </w:r>
          </w:p>
        </w:tc>
      </w:tr>
      <w:tr w:rsidR="00BB66E5" w:rsidRPr="00BB66E5" w:rsidTr="00FC0B32">
        <w:trPr>
          <w:trHeight w:val="300"/>
          <w:jc w:val="center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MTCT/DBS room 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BB66E5">
              <w:rPr>
                <w:rFonts w:ascii="Calibri" w:eastAsia="Times New Roman" w:hAnsi="Calibri" w:cs="Times New Roman"/>
              </w:rPr>
              <w:t>406.7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BB66E5">
              <w:rPr>
                <w:rFonts w:ascii="Calibri" w:eastAsia="Times New Roman" w:hAnsi="Calibri" w:cs="Times New Roman"/>
              </w:rPr>
              <w:t>20.68</w:t>
            </w:r>
          </w:p>
        </w:tc>
      </w:tr>
      <w:tr w:rsidR="00BB66E5" w:rsidRPr="00BB66E5" w:rsidTr="00FC0B32">
        <w:trPr>
          <w:trHeight w:val="300"/>
          <w:jc w:val="center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T room 1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BB66E5">
              <w:rPr>
                <w:rFonts w:ascii="Calibri" w:eastAsia="Times New Roman" w:hAnsi="Calibri" w:cs="Times New Roman"/>
              </w:rPr>
              <w:t>10168.7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BB66E5">
              <w:rPr>
                <w:rFonts w:ascii="Calibri" w:eastAsia="Times New Roman" w:hAnsi="Calibri" w:cs="Times New Roman"/>
              </w:rPr>
              <w:t>516.96</w:t>
            </w:r>
          </w:p>
        </w:tc>
      </w:tr>
      <w:tr w:rsidR="00BB66E5" w:rsidRPr="00BB66E5" w:rsidTr="00FC0B32">
        <w:trPr>
          <w:trHeight w:val="300"/>
          <w:jc w:val="center"/>
        </w:trPr>
        <w:tc>
          <w:tcPr>
            <w:tcW w:w="740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DAEEF3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b/>
                <w:bCs/>
                <w:color w:val="000000"/>
              </w:rPr>
              <w:t>7</w:t>
            </w:r>
          </w:p>
        </w:tc>
        <w:tc>
          <w:tcPr>
            <w:tcW w:w="29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AEEF3"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b/>
                <w:bCs/>
                <w:color w:val="000000"/>
              </w:rPr>
              <w:t>Training costs</w:t>
            </w:r>
          </w:p>
        </w:tc>
        <w:tc>
          <w:tcPr>
            <w:tcW w:w="24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AEEF3"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B66E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nnual cost (ETB)</w:t>
            </w:r>
          </w:p>
        </w:tc>
        <w:tc>
          <w:tcPr>
            <w:tcW w:w="2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DAEEF3"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B66E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nnual cost (USD)</w:t>
            </w:r>
          </w:p>
        </w:tc>
      </w:tr>
      <w:tr w:rsidR="00BB66E5" w:rsidRPr="00BB66E5" w:rsidTr="000E5645">
        <w:trPr>
          <w:trHeight w:hRule="exact" w:val="90"/>
          <w:jc w:val="center"/>
        </w:trPr>
        <w:tc>
          <w:tcPr>
            <w:tcW w:w="74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9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4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BB66E5" w:rsidRPr="00BB66E5" w:rsidTr="00FC0B32">
        <w:trPr>
          <w:trHeight w:val="300"/>
          <w:jc w:val="center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 cost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BB66E5">
              <w:rPr>
                <w:rFonts w:ascii="Calibri" w:eastAsia="Times New Roman" w:hAnsi="Calibri" w:cs="Times New Roman"/>
              </w:rPr>
              <w:t>16200.0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BB66E5">
              <w:rPr>
                <w:rFonts w:ascii="Calibri" w:eastAsia="Times New Roman" w:hAnsi="Calibri" w:cs="Times New Roman"/>
              </w:rPr>
              <w:t>823.57</w:t>
            </w:r>
          </w:p>
        </w:tc>
      </w:tr>
      <w:tr w:rsidR="00BB66E5" w:rsidRPr="00BB66E5" w:rsidTr="00FC0B32">
        <w:trPr>
          <w:trHeight w:val="300"/>
          <w:jc w:val="center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B66E5" w:rsidRPr="00BB66E5" w:rsidTr="00FC0B32">
        <w:trPr>
          <w:trHeight w:val="300"/>
          <w:jc w:val="center"/>
        </w:trPr>
        <w:tc>
          <w:tcPr>
            <w:tcW w:w="740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DAEEF3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  <w:r w:rsidR="000E5645">
              <w:rPr>
                <w:rFonts w:ascii="Calibri" w:eastAsia="Times New Roman" w:hAnsi="Calibri" w:cs="Times New Roman"/>
                <w:b/>
                <w:bCs/>
                <w:color w:val="000000"/>
              </w:rPr>
              <w:t>8</w:t>
            </w:r>
          </w:p>
        </w:tc>
        <w:tc>
          <w:tcPr>
            <w:tcW w:w="29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AEEF3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B66E5">
              <w:rPr>
                <w:rFonts w:ascii="Calibri" w:eastAsia="Times New Roman" w:hAnsi="Calibri" w:cs="Times New Roman"/>
                <w:b/>
                <w:bCs/>
                <w:color w:val="000000"/>
              </w:rPr>
              <w:t>Program management</w:t>
            </w:r>
          </w:p>
        </w:tc>
        <w:tc>
          <w:tcPr>
            <w:tcW w:w="24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AEEF3"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B66E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nnual cost (ETB)</w:t>
            </w:r>
          </w:p>
        </w:tc>
        <w:tc>
          <w:tcPr>
            <w:tcW w:w="2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DAEEF3"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B66E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nnual cost (USD)</w:t>
            </w:r>
          </w:p>
        </w:tc>
      </w:tr>
      <w:tr w:rsidR="00BB66E5" w:rsidRPr="00BB66E5" w:rsidTr="000E5645">
        <w:trPr>
          <w:trHeight w:hRule="exact" w:val="163"/>
          <w:jc w:val="center"/>
        </w:trPr>
        <w:tc>
          <w:tcPr>
            <w:tcW w:w="74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9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4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BB66E5" w:rsidRPr="00BB66E5" w:rsidTr="00FC0B32">
        <w:trPr>
          <w:trHeight w:val="315"/>
          <w:jc w:val="center"/>
        </w:trPr>
        <w:tc>
          <w:tcPr>
            <w:tcW w:w="7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66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gram management (M&amp;E) cost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BB66E5">
              <w:rPr>
                <w:rFonts w:ascii="Calibri" w:eastAsia="Times New Roman" w:hAnsi="Calibri" w:cs="Times New Roman"/>
              </w:rPr>
              <w:t>17574.2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66E5" w:rsidRPr="00BB66E5" w:rsidRDefault="00BB66E5" w:rsidP="00FC0B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BB66E5">
              <w:rPr>
                <w:rFonts w:ascii="Calibri" w:eastAsia="Times New Roman" w:hAnsi="Calibri" w:cs="Times New Roman"/>
              </w:rPr>
              <w:t>893.43</w:t>
            </w:r>
          </w:p>
        </w:tc>
      </w:tr>
    </w:tbl>
    <w:p w:rsidR="00375C36" w:rsidRDefault="00375C36"/>
    <w:sectPr w:rsidR="00375C36" w:rsidSect="00BB66E5">
      <w:pgSz w:w="12240" w:h="15840"/>
      <w:pgMar w:top="108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66E5"/>
    <w:rsid w:val="000E5645"/>
    <w:rsid w:val="0013158B"/>
    <w:rsid w:val="001A6FD5"/>
    <w:rsid w:val="0026756F"/>
    <w:rsid w:val="00375C36"/>
    <w:rsid w:val="003E729E"/>
    <w:rsid w:val="004A370E"/>
    <w:rsid w:val="006B4342"/>
    <w:rsid w:val="007D3A34"/>
    <w:rsid w:val="007E70CB"/>
    <w:rsid w:val="007E7159"/>
    <w:rsid w:val="0095589F"/>
    <w:rsid w:val="00BB66E5"/>
    <w:rsid w:val="00E11B3F"/>
    <w:rsid w:val="00E23514"/>
    <w:rsid w:val="00F61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828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9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40</Words>
  <Characters>307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ston IT</dc:creator>
  <cp:lastModifiedBy>Windows User</cp:lastModifiedBy>
  <cp:revision>5</cp:revision>
  <dcterms:created xsi:type="dcterms:W3CDTF">2019-02-12T03:30:00Z</dcterms:created>
  <dcterms:modified xsi:type="dcterms:W3CDTF">2019-02-12T03:32:00Z</dcterms:modified>
</cp:coreProperties>
</file>